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6385FF" w14:textId="4E9129A3" w:rsidR="00BE6A8D" w:rsidRDefault="00B84731" w:rsidP="00BE6A8D">
      <w:pPr>
        <w:widowControl/>
        <w:jc w:val="center"/>
        <w:rPr>
          <w:rFonts w:ascii="Computer Modern" w:eastAsia="標楷體" w:hAnsi="Computer Modern" w:cs="Times New Roman" w:hint="eastAsia"/>
        </w:rPr>
      </w:pPr>
      <w:bookmarkStart w:id="0" w:name="_GoBack"/>
      <w:r>
        <w:rPr>
          <w:rFonts w:ascii="Computer Modern" w:eastAsia="標楷體" w:hAnsi="Computer Modern" w:cs="Times New Roman" w:hint="eastAsia"/>
          <w:noProof/>
        </w:rPr>
        <w:drawing>
          <wp:inline distT="0" distB="0" distL="0" distR="0" wp14:anchorId="31F73426" wp14:editId="542276B1">
            <wp:extent cx="4994275" cy="7990661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 with changes marked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846"/>
                    <a:stretch/>
                  </pic:blipFill>
                  <pic:spPr bwMode="auto">
                    <a:xfrm>
                      <a:off x="0" y="0"/>
                      <a:ext cx="4994275" cy="7990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0B18623B" w14:textId="77777777" w:rsidR="00BE6A8D" w:rsidRDefault="00BE6A8D" w:rsidP="00BE6A8D">
      <w:pPr>
        <w:rPr>
          <w:rFonts w:ascii="Computer Modern" w:eastAsia="標楷體" w:hAnsi="Computer Modern" w:cs="Times New Roman" w:hint="eastAsia"/>
        </w:rPr>
      </w:pPr>
      <w:r w:rsidRPr="00053676">
        <w:rPr>
          <w:rFonts w:ascii="Computer Modern" w:eastAsia="標楷體" w:hAnsi="Computer Modern" w:cs="Times New Roman"/>
        </w:rPr>
        <w:t>Supplemental figure 1. Ventilator weaning protocol.</w:t>
      </w:r>
    </w:p>
    <w:p w14:paraId="417D15B3" w14:textId="77777777" w:rsidR="00BE6A8D" w:rsidRDefault="00BE6A8D">
      <w:pPr>
        <w:widowControl/>
        <w:rPr>
          <w:rFonts w:ascii="Computer Modern" w:eastAsia="標楷體" w:hAnsi="Computer Modern" w:cs="Times New Roman" w:hint="eastAsia"/>
        </w:rPr>
      </w:pPr>
      <w:r>
        <w:rPr>
          <w:rFonts w:ascii="Computer Modern" w:eastAsia="標楷體" w:hAnsi="Computer Modern" w:cs="Times New Roman" w:hint="eastAsia"/>
        </w:rPr>
        <w:br w:type="page"/>
      </w:r>
    </w:p>
    <w:p w14:paraId="76B64A91" w14:textId="77777777" w:rsidR="00BE6A8D" w:rsidRDefault="00BE6A8D" w:rsidP="00BE6A8D">
      <w:pPr>
        <w:ind w:leftChars="-295" w:rightChars="-82" w:right="-197" w:hangingChars="295" w:hanging="708"/>
        <w:jc w:val="both"/>
        <w:rPr>
          <w:rFonts w:ascii="Times New Roman" w:hAnsi="Times New Roman" w:cs="Times New Roman"/>
        </w:rPr>
      </w:pPr>
      <w:r w:rsidRPr="00466379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 w:hint="eastAsia"/>
        </w:rPr>
        <w:t xml:space="preserve"> Table 1. </w:t>
      </w:r>
      <w:r w:rsidRPr="00D163C3">
        <w:rPr>
          <w:rFonts w:ascii="Times New Roman" w:hAnsi="Times New Roman" w:cs="Times New Roman"/>
        </w:rPr>
        <w:t>Baseline characteristics of medical</w:t>
      </w:r>
      <w:r>
        <w:rPr>
          <w:rFonts w:ascii="Times New Roman" w:hAnsi="Times New Roman" w:cs="Times New Roman"/>
        </w:rPr>
        <w:t xml:space="preserve"> and </w:t>
      </w:r>
      <w:r w:rsidRPr="00D163C3">
        <w:rPr>
          <w:rFonts w:ascii="Times New Roman" w:hAnsi="Times New Roman" w:cs="Times New Roman"/>
        </w:rPr>
        <w:t>surgical patients at enrollment</w:t>
      </w:r>
    </w:p>
    <w:tbl>
      <w:tblPr>
        <w:tblW w:w="10268" w:type="dxa"/>
        <w:tblInd w:w="-70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3"/>
        <w:gridCol w:w="1348"/>
        <w:gridCol w:w="1358"/>
        <w:gridCol w:w="1160"/>
        <w:gridCol w:w="1327"/>
        <w:gridCol w:w="1327"/>
        <w:gridCol w:w="1345"/>
      </w:tblGrid>
      <w:tr w:rsidR="00BE6A8D" w:rsidRPr="002038DA" w14:paraId="24EBAADE" w14:textId="77777777" w:rsidTr="001B7140">
        <w:trPr>
          <w:trHeight w:val="345"/>
        </w:trPr>
        <w:tc>
          <w:tcPr>
            <w:tcW w:w="240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9503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038D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2706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6324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216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cal</w:t>
            </w:r>
          </w:p>
        </w:tc>
        <w:tc>
          <w:tcPr>
            <w:tcW w:w="1160" w:type="dxa"/>
            <w:vMerge w:val="restart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97427C2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2654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027D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r w:rsidRPr="009216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rgical</w:t>
            </w:r>
          </w:p>
        </w:tc>
        <w:tc>
          <w:tcPr>
            <w:tcW w:w="1345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53A340E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 w:rsidR="00BE6A8D" w:rsidRPr="002038DA" w14:paraId="41A5ED9A" w14:textId="77777777" w:rsidTr="001B7140">
        <w:trPr>
          <w:trHeight w:val="36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DFD1" w14:textId="77777777" w:rsidR="00BE6A8D" w:rsidRPr="002038DA" w:rsidRDefault="00BE6A8D" w:rsidP="001B7140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0E3F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ccess</w:t>
            </w:r>
            <w:r w:rsidRPr="004A07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(N=69)</w:t>
            </w:r>
          </w:p>
        </w:tc>
        <w:tc>
          <w:tcPr>
            <w:tcW w:w="13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5F00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ilure</w:t>
            </w:r>
            <w:r w:rsidRPr="004A07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(N=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79</w:t>
            </w:r>
            <w:r w:rsidRPr="004A07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)</w:t>
            </w:r>
          </w:p>
        </w:tc>
        <w:tc>
          <w:tcPr>
            <w:tcW w:w="1160" w:type="dxa"/>
            <w:vMerge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B0981DA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75F7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cces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(N=71</w:t>
            </w:r>
            <w:r w:rsidRPr="004A07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629E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ilure</w:t>
            </w:r>
            <w:r w:rsidRPr="004A07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(N=61)</w:t>
            </w:r>
          </w:p>
        </w:tc>
        <w:tc>
          <w:tcPr>
            <w:tcW w:w="1345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2A511B9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BE6A8D" w:rsidRPr="002038DA" w14:paraId="71301DF9" w14:textId="77777777" w:rsidTr="001B7140">
        <w:trPr>
          <w:trHeight w:val="375"/>
        </w:trPr>
        <w:tc>
          <w:tcPr>
            <w:tcW w:w="240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0F7B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Weight 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(kg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8FB1" w14:textId="77777777" w:rsidR="00BE6A8D" w:rsidRPr="00B1574C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7.0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3.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4102" w14:textId="77777777" w:rsidR="00BE6A8D" w:rsidRPr="00B1574C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BD0C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32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4E99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2.8 </w:t>
            </w:r>
            <w:r w:rsidRPr="004A07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</w:t>
            </w:r>
          </w:p>
        </w:tc>
        <w:tc>
          <w:tcPr>
            <w:tcW w:w="132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2A3C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A07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 </w:t>
            </w:r>
            <w:r w:rsidRPr="004A07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13CB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0</w:t>
            </w:r>
          </w:p>
        </w:tc>
      </w:tr>
      <w:tr w:rsidR="00BE6A8D" w:rsidRPr="002038DA" w14:paraId="69FB1347" w14:textId="77777777" w:rsidTr="001B7140">
        <w:trPr>
          <w:trHeight w:val="37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C162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 xml:space="preserve"> (kg/m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A40A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.93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4.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12DC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.96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4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6C3F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7D22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20 ± 4.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6FCC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09 </w:t>
            </w:r>
            <w:r w:rsidRPr="004A07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3.5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B4E8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6</w:t>
            </w:r>
          </w:p>
        </w:tc>
      </w:tr>
      <w:tr w:rsidR="00BE6A8D" w:rsidRPr="002038DA" w14:paraId="2791D1A0" w14:textId="77777777" w:rsidTr="001B7140">
        <w:trPr>
          <w:trHeight w:val="37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7351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ACHE II scor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D32D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.9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7.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3CA4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.1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2A82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8947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6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4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50A4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0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6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9A57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&lt;0.00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**</w:t>
            </w:r>
          </w:p>
        </w:tc>
      </w:tr>
      <w:tr w:rsidR="00BE6A8D" w:rsidRPr="002038DA" w14:paraId="04FA696F" w14:textId="77777777" w:rsidTr="001B7140">
        <w:trPr>
          <w:trHeight w:val="61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AEAF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oric intake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(kcal/kg/day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34F6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</w:t>
            </w:r>
            <w:r w:rsidRPr="00ED52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7C7D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3</w:t>
            </w:r>
            <w:r w:rsidRPr="00ED52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86F3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48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AF351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4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8.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3880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1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7.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6AAE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8</w:t>
            </w:r>
          </w:p>
        </w:tc>
      </w:tr>
      <w:tr w:rsidR="00BE6A8D" w:rsidRPr="002038DA" w14:paraId="6F2EF800" w14:textId="77777777" w:rsidTr="001B7140">
        <w:trPr>
          <w:trHeight w:val="61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8119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rotein intake 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(g/kg/day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5147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6</w:t>
            </w:r>
            <w:r w:rsidRPr="00ED52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0FA6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2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1AB7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595ED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2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8ED3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5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F385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2</w:t>
            </w:r>
          </w:p>
        </w:tc>
      </w:tr>
      <w:tr w:rsidR="00BE6A8D" w:rsidRPr="002038DA" w14:paraId="75F51A26" w14:textId="77777777" w:rsidTr="001B7140">
        <w:trPr>
          <w:trHeight w:val="37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0B29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lbumin 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(g/dl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22B24" w14:textId="77777777" w:rsidR="00BE6A8D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8</w:t>
            </w:r>
            <w:r w:rsidRPr="00ED52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DD8AD" w14:textId="77777777" w:rsidR="00BE6A8D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  <w:r w:rsidRPr="00ED524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E1B18" w14:textId="77777777" w:rsidR="00BE6A8D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550A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40 </w:t>
            </w:r>
            <w:r w:rsidRPr="00B157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53B11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12 </w:t>
            </w:r>
            <w:r w:rsidRPr="007B54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0498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*</w:t>
            </w:r>
          </w:p>
        </w:tc>
      </w:tr>
      <w:tr w:rsidR="00BE6A8D" w:rsidRPr="002038DA" w14:paraId="7902155D" w14:textId="77777777" w:rsidTr="001B7140">
        <w:trPr>
          <w:trHeight w:val="37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2953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albumin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(mg/dl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3495E" w14:textId="77777777" w:rsidR="00BE6A8D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  <w:r w:rsidRPr="00ED524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26A6D" w14:textId="77777777" w:rsidR="00BE6A8D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  <w:r w:rsidRPr="00ED524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991D1" w14:textId="77777777" w:rsidR="00BE6A8D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DDEF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4 ± 6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FFF3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.9 </w:t>
            </w:r>
            <w:r w:rsidRPr="007B54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0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0FD4C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6</w:t>
            </w:r>
          </w:p>
        </w:tc>
      </w:tr>
      <w:tr w:rsidR="00BE6A8D" w:rsidRPr="002038DA" w14:paraId="673DD127" w14:textId="77777777" w:rsidTr="001B7140">
        <w:trPr>
          <w:trHeight w:val="37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78EF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emoglobin 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(g/dl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E553F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8</w:t>
            </w:r>
            <w:r w:rsidRPr="003C620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9255C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6</w:t>
            </w:r>
            <w:r w:rsidRPr="003C620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AFB3D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26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0B35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.58 </w:t>
            </w:r>
            <w:r w:rsidRPr="007B54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.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C4FF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70 </w:t>
            </w:r>
            <w:r w:rsidRPr="007B54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1552F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**</w:t>
            </w:r>
          </w:p>
        </w:tc>
      </w:tr>
      <w:tr w:rsidR="00BE6A8D" w:rsidRPr="002038DA" w14:paraId="65AA5243" w14:textId="77777777" w:rsidTr="001B7140">
        <w:trPr>
          <w:trHeight w:val="37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A048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UN 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(mg/dl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ABF33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5</w:t>
            </w:r>
            <w:r w:rsidRPr="003C620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5E796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</w:t>
            </w:r>
            <w:r w:rsidRPr="003C620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23A16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3A9B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B54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8 </w:t>
            </w:r>
            <w:r w:rsidRPr="007B54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3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41344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7.6 </w:t>
            </w:r>
            <w:r w:rsidRPr="007B54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35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3F211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*</w:t>
            </w:r>
          </w:p>
        </w:tc>
      </w:tr>
      <w:tr w:rsidR="00BE6A8D" w:rsidRPr="002038DA" w14:paraId="39F444BF" w14:textId="77777777" w:rsidTr="001B7140">
        <w:trPr>
          <w:trHeight w:val="37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B73F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reatinine 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(mg/dl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CBCBD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  <w:r w:rsidRPr="003C620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151C2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  <w:r w:rsidRPr="003C620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A7B08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CFE6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6 </w:t>
            </w:r>
            <w:r w:rsidRPr="007B54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.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9D46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66 </w:t>
            </w:r>
            <w:r w:rsidRPr="007B54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.6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03D81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</w:t>
            </w:r>
          </w:p>
        </w:tc>
      </w:tr>
      <w:tr w:rsidR="00BE6A8D" w:rsidRPr="002038DA" w14:paraId="407AB1C7" w14:textId="77777777" w:rsidTr="001B7140">
        <w:trPr>
          <w:trHeight w:val="37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26C8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otassium 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(mmol/l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2A6DE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</w:t>
            </w:r>
            <w:r w:rsidRPr="003C6209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84ED1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</w:t>
            </w:r>
            <w:r w:rsidRPr="00CE7DEB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47C4B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3751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11 </w:t>
            </w:r>
            <w:r w:rsidRPr="004F200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3F1BF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26 </w:t>
            </w:r>
            <w:r w:rsidRPr="004F200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8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E05A1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2</w:t>
            </w:r>
          </w:p>
        </w:tc>
      </w:tr>
      <w:tr w:rsidR="00BE6A8D" w:rsidRPr="002038DA" w14:paraId="0EB042D4" w14:textId="77777777" w:rsidTr="001B7140">
        <w:trPr>
          <w:trHeight w:val="37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F34A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lcium 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(mg/dl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C3494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5</w:t>
            </w:r>
            <w:r w:rsidRPr="00CE7DEB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9CB50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2</w:t>
            </w:r>
            <w:r w:rsidRPr="00CE7DEB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982B9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8B1B2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35 </w:t>
            </w:r>
            <w:r w:rsidRPr="004F200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5E63C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50 </w:t>
            </w:r>
            <w:r w:rsidRPr="004F200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E6D33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4</w:t>
            </w:r>
          </w:p>
        </w:tc>
      </w:tr>
      <w:tr w:rsidR="00BE6A8D" w:rsidRPr="002038DA" w14:paraId="4457ED93" w14:textId="77777777" w:rsidTr="001B7140">
        <w:trPr>
          <w:trHeight w:val="37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77E4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agnesium 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(mg/dl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41421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  <w:r w:rsidRPr="002D2B00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53FEE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 ± 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276BC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EC02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05 </w:t>
            </w:r>
            <w:r w:rsidRPr="004F200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B6CF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37 </w:t>
            </w:r>
            <w:r w:rsidRPr="004F200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CF1E0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</w:t>
            </w:r>
          </w:p>
        </w:tc>
      </w:tr>
      <w:tr w:rsidR="00BE6A8D" w:rsidRPr="002038DA" w14:paraId="4A107C85" w14:textId="77777777" w:rsidTr="001B7140">
        <w:trPr>
          <w:trHeight w:val="37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FA03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hosphorus 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(mg/dl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14E96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</w:t>
            </w:r>
            <w:r w:rsidRPr="002D2B0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08FF5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3</w:t>
            </w:r>
            <w:r w:rsidRPr="002D2B0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F7E12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711A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0 ± 1.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AFF6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54 </w:t>
            </w:r>
            <w:r w:rsidRPr="004F200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.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24F13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5</w:t>
            </w:r>
          </w:p>
        </w:tc>
      </w:tr>
      <w:tr w:rsidR="00BE6A8D" w:rsidRPr="002038DA" w14:paraId="5E3EA041" w14:textId="77777777" w:rsidTr="001B7140">
        <w:trPr>
          <w:trHeight w:val="375"/>
        </w:trPr>
        <w:tc>
          <w:tcPr>
            <w:tcW w:w="24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85D461" w14:textId="77777777" w:rsidR="00BE6A8D" w:rsidRPr="002038DA" w:rsidRDefault="00BE6A8D" w:rsidP="001B7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S C.R.P </w:t>
            </w:r>
            <w:r w:rsidRPr="00203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(mg/dl)</w:t>
            </w:r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2A3173D1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</w:t>
            </w:r>
            <w:r w:rsidRPr="0092166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13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634E607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51 </w:t>
            </w:r>
            <w:r w:rsidRPr="0092166D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66970DB" w14:textId="77777777" w:rsidR="00BE6A8D" w:rsidRPr="005A7FB0" w:rsidRDefault="00BE6A8D" w:rsidP="001B7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*</w:t>
            </w:r>
          </w:p>
        </w:tc>
        <w:tc>
          <w:tcPr>
            <w:tcW w:w="13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461B8B5A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51 </w:t>
            </w:r>
            <w:r w:rsidRPr="004F200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3.67</w:t>
            </w:r>
          </w:p>
        </w:tc>
        <w:tc>
          <w:tcPr>
            <w:tcW w:w="13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9BDD709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81 </w:t>
            </w:r>
            <w:r w:rsidRPr="004F200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6.48</w:t>
            </w:r>
          </w:p>
        </w:tc>
        <w:tc>
          <w:tcPr>
            <w:tcW w:w="13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72EF37DA" w14:textId="77777777" w:rsidR="00BE6A8D" w:rsidRPr="002038DA" w:rsidRDefault="00BE6A8D" w:rsidP="001B71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**</w:t>
            </w:r>
          </w:p>
        </w:tc>
      </w:tr>
    </w:tbl>
    <w:p w14:paraId="2396B369" w14:textId="77777777" w:rsidR="00BE6A8D" w:rsidRDefault="00BE6A8D" w:rsidP="00BE6A8D">
      <w:pPr>
        <w:spacing w:line="240" w:lineRule="exact"/>
        <w:ind w:leftChars="-295" w:left="-708" w:rightChars="-217" w:right="-521" w:firstLine="1"/>
        <w:jc w:val="both"/>
        <w:rPr>
          <w:rFonts w:ascii="Times New Roman" w:hAnsi="Times New Roman" w:cs="Times New Roman"/>
          <w:sz w:val="20"/>
        </w:rPr>
      </w:pPr>
      <w:r w:rsidRPr="00831D12">
        <w:rPr>
          <w:rFonts w:ascii="Times New Roman" w:hAnsi="Times New Roman" w:cs="Times New Roman"/>
          <w:sz w:val="20"/>
        </w:rPr>
        <w:t>Continuous data are expressed as mean ± SD and p valu</w:t>
      </w:r>
      <w:r>
        <w:rPr>
          <w:rFonts w:ascii="Times New Roman" w:hAnsi="Times New Roman" w:cs="Times New Roman"/>
          <w:sz w:val="20"/>
        </w:rPr>
        <w:t>es are from independent t test and</w:t>
      </w:r>
      <w:r w:rsidRPr="00831D12">
        <w:rPr>
          <w:rFonts w:ascii="Times New Roman" w:hAnsi="Times New Roman" w:cs="Times New Roman"/>
          <w:sz w:val="20"/>
        </w:rPr>
        <w:t xml:space="preserve"> Mann-Whitney U test.</w:t>
      </w:r>
      <w:r>
        <w:rPr>
          <w:rFonts w:ascii="Times New Roman" w:hAnsi="Times New Roman" w:cs="Times New Roman"/>
          <w:sz w:val="20"/>
        </w:rPr>
        <w:t xml:space="preserve"> * </w:t>
      </w:r>
      <w:r>
        <w:rPr>
          <w:rFonts w:ascii="Times New Roman" w:hAnsi="Times New Roman" w:cs="Times New Roman" w:hint="eastAsia"/>
          <w:sz w:val="20"/>
        </w:rPr>
        <w:t>P</w:t>
      </w:r>
      <w:r w:rsidRPr="00831D12">
        <w:rPr>
          <w:rFonts w:ascii="Times New Roman" w:hAnsi="Times New Roman" w:cs="Times New Roman"/>
          <w:sz w:val="20"/>
        </w:rPr>
        <w:t xml:space="preserve"> values &lt; 0.05</w:t>
      </w:r>
      <w:r>
        <w:rPr>
          <w:rFonts w:ascii="Times New Roman" w:hAnsi="Times New Roman" w:cs="Times New Roman"/>
          <w:sz w:val="20"/>
        </w:rPr>
        <w:t xml:space="preserve"> and ** p &lt; 0.01are considered</w:t>
      </w:r>
      <w:r w:rsidRPr="00831D12">
        <w:rPr>
          <w:rFonts w:ascii="Times New Roman" w:hAnsi="Times New Roman" w:cs="Times New Roman"/>
          <w:sz w:val="20"/>
        </w:rPr>
        <w:t xml:space="preserve"> statistically significant and extremely significant differences</w:t>
      </w:r>
      <w:r w:rsidRPr="00D76EE2">
        <w:rPr>
          <w:rFonts w:ascii="Times New Roman" w:hAnsi="Times New Roman" w:cs="Times New Roman"/>
          <w:sz w:val="20"/>
        </w:rPr>
        <w:t>, respectively.</w:t>
      </w:r>
    </w:p>
    <w:p w14:paraId="676D75CB" w14:textId="77777777" w:rsidR="00BE6A8D" w:rsidRPr="00941B18" w:rsidRDefault="00BE6A8D" w:rsidP="00BE6A8D">
      <w:pPr>
        <w:spacing w:line="240" w:lineRule="exact"/>
        <w:ind w:leftChars="-295" w:left="-707" w:rightChars="-40" w:right="-96" w:hanging="1"/>
        <w:jc w:val="both"/>
        <w:rPr>
          <w:rFonts w:ascii="Computer Modern" w:hAnsi="Computer Modern" w:cs="Times New Roman" w:hint="eastAsia"/>
          <w:sz w:val="20"/>
          <w:szCs w:val="20"/>
        </w:rPr>
      </w:pPr>
      <w:r w:rsidRPr="00DC1473">
        <w:rPr>
          <w:rFonts w:ascii="Times New Roman" w:hAnsi="Times New Roman" w:cs="Times New Roman"/>
          <w:b/>
          <w:bCs/>
          <w:sz w:val="20"/>
        </w:rPr>
        <w:t>Abbreviations</w:t>
      </w:r>
      <w:r>
        <w:rPr>
          <w:rFonts w:ascii="Times New Roman" w:hAnsi="Times New Roman" w:cs="Times New Roman"/>
          <w:b/>
          <w:bCs/>
          <w:sz w:val="20"/>
        </w:rPr>
        <w:t>:</w:t>
      </w:r>
      <w:r w:rsidRPr="00D13620">
        <w:rPr>
          <w:rFonts w:ascii="Times New Roman" w:hAnsi="Times New Roman" w:cs="Times New Roman"/>
          <w:bCs/>
          <w:sz w:val="20"/>
        </w:rPr>
        <w:t xml:space="preserve"> </w:t>
      </w:r>
      <w:r w:rsidRPr="00DC1473">
        <w:rPr>
          <w:rFonts w:ascii="Times New Roman" w:hAnsi="Times New Roman" w:cs="Times New Roman"/>
          <w:bCs/>
          <w:sz w:val="20"/>
        </w:rPr>
        <w:t>BMI</w:t>
      </w:r>
      <w:r>
        <w:rPr>
          <w:rFonts w:ascii="Times New Roman" w:hAnsi="Times New Roman" w:cs="Times New Roman"/>
          <w:bCs/>
          <w:sz w:val="20"/>
        </w:rPr>
        <w:t>-</w:t>
      </w:r>
      <w:r w:rsidRPr="00DC1473">
        <w:t xml:space="preserve"> </w:t>
      </w:r>
      <w:r w:rsidRPr="00DC1473">
        <w:rPr>
          <w:rFonts w:ascii="Times New Roman" w:hAnsi="Times New Roman" w:cs="Times New Roman"/>
          <w:bCs/>
          <w:sz w:val="20"/>
        </w:rPr>
        <w:t>Body Mass Index</w:t>
      </w:r>
      <w:r>
        <w:rPr>
          <w:rFonts w:ascii="Times New Roman" w:hAnsi="Times New Roman" w:cs="Times New Roman"/>
          <w:bCs/>
          <w:sz w:val="20"/>
        </w:rPr>
        <w:t xml:space="preserve">, </w:t>
      </w:r>
      <w:r w:rsidRPr="00DC1473">
        <w:rPr>
          <w:rFonts w:ascii="Times New Roman" w:hAnsi="Times New Roman" w:cs="Times New Roman"/>
          <w:bCs/>
          <w:sz w:val="20"/>
        </w:rPr>
        <w:t>APACHE II score</w:t>
      </w:r>
      <w:r>
        <w:rPr>
          <w:rFonts w:ascii="Times New Roman" w:hAnsi="Times New Roman" w:cs="Times New Roman"/>
          <w:bCs/>
          <w:sz w:val="20"/>
        </w:rPr>
        <w:t>-</w:t>
      </w:r>
      <w:r w:rsidRPr="00DC1473">
        <w:rPr>
          <w:rFonts w:ascii="Times New Roman" w:hAnsi="Times New Roman" w:cs="Times New Roman"/>
          <w:bCs/>
          <w:sz w:val="20"/>
        </w:rPr>
        <w:t xml:space="preserve"> Acute </w:t>
      </w:r>
      <w:r w:rsidRPr="00EE43C6">
        <w:rPr>
          <w:rFonts w:ascii="Times New Roman" w:hAnsi="Times New Roman" w:cs="Times New Roman"/>
          <w:bCs/>
          <w:sz w:val="20"/>
        </w:rPr>
        <w:t>Physiology</w:t>
      </w:r>
      <w:r w:rsidRPr="00DC1473">
        <w:rPr>
          <w:rFonts w:ascii="Times New Roman" w:hAnsi="Times New Roman" w:cs="Times New Roman"/>
          <w:bCs/>
          <w:sz w:val="20"/>
        </w:rPr>
        <w:t xml:space="preserve"> Assessment and Chronic Health Evaluation II score</w:t>
      </w:r>
      <w:r>
        <w:rPr>
          <w:rFonts w:ascii="Times New Roman" w:hAnsi="Times New Roman" w:cs="Times New Roman"/>
          <w:bCs/>
          <w:sz w:val="20"/>
        </w:rPr>
        <w:t xml:space="preserve">, </w:t>
      </w:r>
      <w:r w:rsidRPr="00A21FE7">
        <w:rPr>
          <w:rFonts w:ascii="Times New Roman" w:hAnsi="Times New Roman" w:cs="Times New Roman"/>
          <w:bCs/>
          <w:sz w:val="20"/>
        </w:rPr>
        <w:t>BUN</w:t>
      </w:r>
      <w:r>
        <w:rPr>
          <w:rFonts w:ascii="Times New Roman" w:hAnsi="Times New Roman" w:cs="Times New Roman"/>
          <w:bCs/>
          <w:sz w:val="20"/>
        </w:rPr>
        <w:t>-</w:t>
      </w:r>
      <w:r w:rsidRPr="00A21FE7">
        <w:t xml:space="preserve"> </w:t>
      </w:r>
      <w:r w:rsidRPr="00A21FE7">
        <w:rPr>
          <w:rFonts w:ascii="Times New Roman" w:hAnsi="Times New Roman" w:cs="Times New Roman"/>
          <w:bCs/>
          <w:sz w:val="20"/>
        </w:rPr>
        <w:t>Blood Urea Nitrogen</w:t>
      </w:r>
      <w:r>
        <w:rPr>
          <w:rFonts w:ascii="Times New Roman" w:hAnsi="Times New Roman" w:cs="Times New Roman"/>
          <w:bCs/>
          <w:sz w:val="20"/>
        </w:rPr>
        <w:t xml:space="preserve">, </w:t>
      </w:r>
      <w:r w:rsidRPr="00A21FE7">
        <w:rPr>
          <w:rFonts w:ascii="Times New Roman" w:hAnsi="Times New Roman" w:cs="Times New Roman"/>
          <w:bCs/>
          <w:sz w:val="20"/>
        </w:rPr>
        <w:t>HS C.R.P</w:t>
      </w:r>
      <w:r>
        <w:rPr>
          <w:rFonts w:ascii="Times New Roman" w:hAnsi="Times New Roman" w:cs="Times New Roman"/>
          <w:bCs/>
          <w:sz w:val="20"/>
        </w:rPr>
        <w:t>-</w:t>
      </w:r>
      <w:r w:rsidRPr="00A21FE7">
        <w:t xml:space="preserve"> </w:t>
      </w:r>
      <w:r>
        <w:rPr>
          <w:rFonts w:ascii="Times New Roman" w:hAnsi="Times New Roman" w:cs="Times New Roman"/>
          <w:bCs/>
          <w:sz w:val="20"/>
        </w:rPr>
        <w:t>High Sensitivity C</w:t>
      </w:r>
      <w:r w:rsidRPr="00A21FE7">
        <w:rPr>
          <w:rFonts w:ascii="Times New Roman" w:hAnsi="Times New Roman" w:cs="Times New Roman"/>
          <w:bCs/>
          <w:sz w:val="20"/>
        </w:rPr>
        <w:t xml:space="preserve"> </w:t>
      </w:r>
      <w:r>
        <w:rPr>
          <w:rFonts w:ascii="Times New Roman" w:hAnsi="Times New Roman" w:cs="Times New Roman"/>
          <w:bCs/>
          <w:sz w:val="20"/>
        </w:rPr>
        <w:t>R</w:t>
      </w:r>
      <w:r w:rsidRPr="00A21FE7">
        <w:rPr>
          <w:rFonts w:ascii="Times New Roman" w:hAnsi="Times New Roman" w:cs="Times New Roman"/>
          <w:bCs/>
          <w:sz w:val="20"/>
        </w:rPr>
        <w:t xml:space="preserve">eactive </w:t>
      </w:r>
      <w:r>
        <w:rPr>
          <w:rFonts w:ascii="Times New Roman" w:hAnsi="Times New Roman" w:cs="Times New Roman"/>
          <w:bCs/>
          <w:sz w:val="20"/>
        </w:rPr>
        <w:t>P</w:t>
      </w:r>
      <w:r w:rsidRPr="00A21FE7">
        <w:rPr>
          <w:rFonts w:ascii="Times New Roman" w:hAnsi="Times New Roman" w:cs="Times New Roman"/>
          <w:bCs/>
          <w:sz w:val="20"/>
        </w:rPr>
        <w:t>rotein</w:t>
      </w:r>
      <w:r>
        <w:rPr>
          <w:rFonts w:ascii="Times New Roman" w:hAnsi="Times New Roman" w:cs="Times New Roman"/>
          <w:bCs/>
          <w:sz w:val="20"/>
        </w:rPr>
        <w:t>.</w:t>
      </w:r>
    </w:p>
    <w:p w14:paraId="6D4CE4DB" w14:textId="77777777" w:rsidR="00BE6A8D" w:rsidRPr="00BE6A8D" w:rsidRDefault="00BE6A8D" w:rsidP="00BE6A8D">
      <w:pPr>
        <w:rPr>
          <w:rFonts w:ascii="Computer Modern" w:eastAsia="標楷體" w:hAnsi="Computer Modern" w:cs="Times New Roman" w:hint="eastAsia"/>
        </w:rPr>
      </w:pPr>
    </w:p>
    <w:sectPr w:rsidR="00BE6A8D" w:rsidRPr="00BE6A8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mputer Modern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8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A8D"/>
    <w:rsid w:val="005074BD"/>
    <w:rsid w:val="00B84731"/>
    <w:rsid w:val="00BE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7A506"/>
  <w15:chartTrackingRefBased/>
  <w15:docId w15:val="{08849447-34AA-46D5-BAC4-8A7F315E3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6A8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BE6A8D"/>
  </w:style>
  <w:style w:type="character" w:customStyle="1" w:styleId="a4">
    <w:name w:val="註解文字 字元"/>
    <w:basedOn w:val="a0"/>
    <w:link w:val="a3"/>
    <w:uiPriority w:val="99"/>
    <w:semiHidden/>
    <w:qFormat/>
    <w:rsid w:val="00BE6A8D"/>
  </w:style>
  <w:style w:type="character" w:styleId="a5">
    <w:name w:val="annotation reference"/>
    <w:basedOn w:val="a0"/>
    <w:uiPriority w:val="99"/>
    <w:semiHidden/>
    <w:unhideWhenUsed/>
    <w:rsid w:val="00BE6A8D"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BE6A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BE6A8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C Lo</cp:lastModifiedBy>
  <cp:revision>2</cp:revision>
  <dcterms:created xsi:type="dcterms:W3CDTF">2022-06-11T01:18:00Z</dcterms:created>
  <dcterms:modified xsi:type="dcterms:W3CDTF">2022-06-11T01:18:00Z</dcterms:modified>
</cp:coreProperties>
</file>